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: Comparisons of association between BMI and leptin/A-FABP across group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3729"/>
        <w:gridCol w:w="3662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regression coeffieicnt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control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±0.019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ing remitting M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± 0.041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progressive M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± 0.029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progressive M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± 0.048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 p-value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FABP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control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±0.014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ing remitting M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±0.028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progressive M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±0.019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progressive M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±0.023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 p-value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</w:tr>
    </w:tbl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gend: The estimated change in log-transformed leptin and log-transformed A-FABP corresponding to a one-unit increase in BMI is presented for each group.  MS=multiple sclerosis, A-FABP= adipocyte fatty acid binding protein, BMI=body mass index.</w:t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>: Comparisons of association between BMI and leptin/A-FABP across subgroups of MS patients with BMI&lt;= 50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3730"/>
        <w:gridCol w:w="3661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regression coefficient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control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±0.024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ing remitting M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± 0.040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progressive M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± 0.062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progressive M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± 0.049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ur group comparison p-valu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FABP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control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±0.017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ing remitting M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±0.027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progressive M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±0.043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progressive MS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±0.023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ur group comparison p-valu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</w:tbl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gend: The estimated change in log-transformed leptin and log-transformed A-FABP corresponding to a one-unit increase in BMI is presented for each group.  MS=multiple sclerosis, A-FABP= adipocyte fatty acid binding protein, BMI=body mass index.</w:t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 </w:t>
      </w:r>
      <w:r>
        <w:rPr>
          <w:rFonts w:cs="Times New Roman" w:ascii="Times New Roman" w:hAnsi="Times New Roman"/>
          <w:sz w:val="24"/>
          <w:szCs w:val="24"/>
        </w:rPr>
        <w:t>Correlation between Leptin and A-FABP across subgroups of MS patients (Pearson’s correlation)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810"/>
        <w:gridCol w:w="1752"/>
        <w:gridCol w:w="1810"/>
        <w:gridCol w:w="1730"/>
      </w:tblGrid>
      <w:tr>
        <w:trPr/>
        <w:tc>
          <w:tcPr>
            <w:tcW w:w="17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ing last available measurement</w:t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ing last available measurement and where BMI is less than or equal to 4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tient Group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rrelation Coefficient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rrelation Coefficient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althy Control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42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2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M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2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8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9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234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RM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70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70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M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9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5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9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53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 M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45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41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egend: MS=multiple sclerosis. </w:t>
      </w:r>
      <w:r>
        <w:rPr>
          <w:rFonts w:cs="Calibri"/>
        </w:rPr>
        <w:t xml:space="preserve">A-FABP= adipocyte fatty acid binding protein, BMI=body mass index, SPMS=secondary progressive MS, RRMS=relapsing-remitting MS, PPMS=primary progressive MS. </w:t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825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6:38:00Z</dcterms:created>
  <dc:creator>Tanuja Chitnis</dc:creator>
  <dc:description/>
  <cp:keywords/>
  <dc:language>en-US</dc:language>
  <cp:lastModifiedBy>Real, Francis Frank</cp:lastModifiedBy>
  <dcterms:modified xsi:type="dcterms:W3CDTF">2013-11-15T06:29:00Z</dcterms:modified>
  <cp:revision>6</cp:revision>
  <dc:subject/>
  <dc:title/>
</cp:coreProperties>
</file>